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C92C" w14:textId="77777777" w:rsidR="00D91B46" w:rsidRPr="00D91B46" w:rsidRDefault="00D91B46" w:rsidP="00D91B46">
      <w:pPr>
        <w:rPr>
          <w:b/>
          <w:color w:val="000000" w:themeColor="text1"/>
          <w:sz w:val="18"/>
          <w:szCs w:val="18"/>
          <w:lang w:val="en-US"/>
        </w:rPr>
      </w:pPr>
      <w:r w:rsidRPr="00D91B46">
        <w:rPr>
          <w:b/>
          <w:color w:val="000000" w:themeColor="text1"/>
          <w:sz w:val="18"/>
          <w:szCs w:val="18"/>
          <w:lang w:val="en-US"/>
        </w:rPr>
        <w:t>Supplemental Table 1</w:t>
      </w:r>
      <w:r w:rsidRPr="00D91B46">
        <w:rPr>
          <w:color w:val="000000" w:themeColor="text1"/>
          <w:sz w:val="18"/>
          <w:szCs w:val="18"/>
          <w:lang w:val="en-US"/>
        </w:rPr>
        <w:t xml:space="preserve">: </w:t>
      </w:r>
      <w:r w:rsidRPr="00D91B46">
        <w:rPr>
          <w:bCs/>
          <w:color w:val="000000" w:themeColor="text1"/>
          <w:sz w:val="18"/>
          <w:szCs w:val="18"/>
          <w:lang w:val="en-US"/>
        </w:rPr>
        <w:t>Spearman Correlation Coefficients of hypoxic burden (HB) and</w:t>
      </w:r>
      <w:r w:rsidRPr="00D91B46">
        <w:rPr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D91B46">
        <w:rPr>
          <w:color w:val="000000" w:themeColor="text1"/>
          <w:sz w:val="18"/>
          <w:szCs w:val="18"/>
          <w:lang w:val="en-US"/>
        </w:rPr>
        <w:t>apnea–hypopnea index (AHI) and blood pressure chan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91B46" w:rsidRPr="00D91B46" w14:paraId="7FBEF36A" w14:textId="77777777" w:rsidTr="00BC6CCA">
        <w:tc>
          <w:tcPr>
            <w:tcW w:w="3020" w:type="dxa"/>
          </w:tcPr>
          <w:p w14:paraId="0FDC5E53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14:paraId="141B589E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Spearman r</w:t>
            </w:r>
          </w:p>
        </w:tc>
        <w:tc>
          <w:tcPr>
            <w:tcW w:w="3021" w:type="dxa"/>
          </w:tcPr>
          <w:p w14:paraId="78235D4B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D91B46" w:rsidRPr="00D91B46" w14:paraId="74BDE1F3" w14:textId="77777777" w:rsidTr="00BC6CCA">
        <w:tc>
          <w:tcPr>
            <w:tcW w:w="3020" w:type="dxa"/>
          </w:tcPr>
          <w:p w14:paraId="5B8D1C5F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HB vs. RR change (sys)</w:t>
            </w:r>
          </w:p>
        </w:tc>
        <w:tc>
          <w:tcPr>
            <w:tcW w:w="3021" w:type="dxa"/>
          </w:tcPr>
          <w:p w14:paraId="4F8653E2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3021" w:type="dxa"/>
          </w:tcPr>
          <w:p w14:paraId="6F4CEA1A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bookmarkStart w:id="0" w:name="OLE_LINK3"/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bookmarkEnd w:id="0"/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1269</w:t>
            </w:r>
          </w:p>
        </w:tc>
      </w:tr>
      <w:tr w:rsidR="00D91B46" w:rsidRPr="00D91B46" w14:paraId="29250146" w14:textId="77777777" w:rsidTr="00BC6CCA">
        <w:tc>
          <w:tcPr>
            <w:tcW w:w="3020" w:type="dxa"/>
          </w:tcPr>
          <w:p w14:paraId="339226E2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 xml:space="preserve">HB vs. RR 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change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dia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21" w:type="dxa"/>
          </w:tcPr>
          <w:p w14:paraId="08EA6C78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021" w:type="dxa"/>
          </w:tcPr>
          <w:p w14:paraId="244FEC32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0.7607</w:t>
            </w:r>
          </w:p>
        </w:tc>
      </w:tr>
      <w:tr w:rsidR="00D91B46" w:rsidRPr="00D91B46" w14:paraId="4233B844" w14:textId="77777777" w:rsidTr="00BC6CCA">
        <w:tc>
          <w:tcPr>
            <w:tcW w:w="3020" w:type="dxa"/>
          </w:tcPr>
          <w:p w14:paraId="0BAE9C5F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21" w:type="dxa"/>
          </w:tcPr>
          <w:p w14:paraId="44B195FE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21" w:type="dxa"/>
          </w:tcPr>
          <w:p w14:paraId="6BD414ED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91B46" w:rsidRPr="00D91B46" w14:paraId="632A17CC" w14:textId="77777777" w:rsidTr="00BC6CCA">
        <w:tc>
          <w:tcPr>
            <w:tcW w:w="3020" w:type="dxa"/>
          </w:tcPr>
          <w:p w14:paraId="5530DF65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 xml:space="preserve">AHI vs. RR 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change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sys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21" w:type="dxa"/>
          </w:tcPr>
          <w:p w14:paraId="4EF70599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3021" w:type="dxa"/>
          </w:tcPr>
          <w:p w14:paraId="759EAB9A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0.0667</w:t>
            </w:r>
          </w:p>
        </w:tc>
      </w:tr>
      <w:tr w:rsidR="00D91B46" w:rsidRPr="00D91B46" w14:paraId="2B61E972" w14:textId="77777777" w:rsidTr="00BC6CCA">
        <w:tc>
          <w:tcPr>
            <w:tcW w:w="3020" w:type="dxa"/>
          </w:tcPr>
          <w:p w14:paraId="60DFD9D4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 xml:space="preserve">AHI vs. RR 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change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91B46">
              <w:rPr>
                <w:color w:val="000000" w:themeColor="text1"/>
                <w:sz w:val="18"/>
                <w:szCs w:val="18"/>
              </w:rPr>
              <w:t>dia</w:t>
            </w:r>
            <w:proofErr w:type="spellEnd"/>
            <w:r w:rsidRPr="00D91B4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21" w:type="dxa"/>
          </w:tcPr>
          <w:p w14:paraId="06B4895D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021" w:type="dxa"/>
          </w:tcPr>
          <w:p w14:paraId="5706651D" w14:textId="77777777" w:rsidR="00D91B46" w:rsidRPr="00D91B46" w:rsidRDefault="00D91B46" w:rsidP="00BC6CCA">
            <w:pPr>
              <w:rPr>
                <w:color w:val="000000" w:themeColor="text1"/>
                <w:sz w:val="18"/>
                <w:szCs w:val="18"/>
              </w:rPr>
            </w:pPr>
            <w:r w:rsidRPr="00D91B46">
              <w:rPr>
                <w:color w:val="000000" w:themeColor="text1"/>
                <w:sz w:val="18"/>
                <w:szCs w:val="18"/>
              </w:rPr>
              <w:t>0.6797</w:t>
            </w:r>
          </w:p>
        </w:tc>
      </w:tr>
    </w:tbl>
    <w:p w14:paraId="66458112" w14:textId="77777777" w:rsidR="00D91B46" w:rsidRPr="00D91B46" w:rsidRDefault="00D91B46" w:rsidP="00D91B46">
      <w:pPr>
        <w:jc w:val="both"/>
        <w:rPr>
          <w:b/>
          <w:color w:val="000000" w:themeColor="text1"/>
          <w:sz w:val="18"/>
          <w:szCs w:val="18"/>
        </w:rPr>
      </w:pPr>
    </w:p>
    <w:p w14:paraId="13757465" w14:textId="77777777" w:rsidR="00D91B46" w:rsidRPr="00D91B46" w:rsidRDefault="00D91B46" w:rsidP="00D91B46">
      <w:pPr>
        <w:rPr>
          <w:color w:val="000000" w:themeColor="text1"/>
          <w:sz w:val="18"/>
          <w:szCs w:val="18"/>
          <w:lang w:val="en-US"/>
        </w:rPr>
      </w:pPr>
      <w:r w:rsidRPr="00D91B46">
        <w:rPr>
          <w:b/>
          <w:color w:val="000000" w:themeColor="text1"/>
          <w:sz w:val="18"/>
          <w:szCs w:val="18"/>
          <w:lang w:val="en-US"/>
        </w:rPr>
        <w:t>Supplemental Table 2</w:t>
      </w:r>
      <w:r w:rsidRPr="00D91B46">
        <w:rPr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Pr="00D91B46">
        <w:rPr>
          <w:color w:val="000000" w:themeColor="text1"/>
          <w:sz w:val="18"/>
          <w:szCs w:val="18"/>
          <w:lang w:val="en-US"/>
        </w:rPr>
        <w:t>Multivariable linear regression was performed to evaluate the association between changes in sleep apnea severity (</w:t>
      </w:r>
      <w:r w:rsidRPr="00D91B46">
        <w:rPr>
          <w:color w:val="000000" w:themeColor="text1"/>
          <w:sz w:val="18"/>
          <w:szCs w:val="18"/>
        </w:rPr>
        <w:t>Δ</w:t>
      </w:r>
      <w:r w:rsidRPr="00D91B46">
        <w:rPr>
          <w:color w:val="000000" w:themeColor="text1"/>
          <w:sz w:val="18"/>
          <w:szCs w:val="18"/>
          <w:lang w:val="en-US"/>
        </w:rPr>
        <w:t xml:space="preserve">AHI and </w:t>
      </w:r>
      <w:r w:rsidRPr="00D91B46">
        <w:rPr>
          <w:color w:val="000000" w:themeColor="text1"/>
          <w:sz w:val="18"/>
          <w:szCs w:val="18"/>
        </w:rPr>
        <w:t>Δ</w:t>
      </w:r>
      <w:r w:rsidRPr="00D91B46">
        <w:rPr>
          <w:color w:val="000000" w:themeColor="text1"/>
          <w:sz w:val="18"/>
          <w:szCs w:val="18"/>
          <w:lang w:val="en-US"/>
        </w:rPr>
        <w:t>HB) and change in systolic blood pressure (</w:t>
      </w:r>
      <w:r w:rsidRPr="00D91B46">
        <w:rPr>
          <w:color w:val="000000" w:themeColor="text1"/>
          <w:sz w:val="18"/>
          <w:szCs w:val="18"/>
        </w:rPr>
        <w:t>Δ</w:t>
      </w:r>
      <w:r w:rsidRPr="00D91B46">
        <w:rPr>
          <w:color w:val="000000" w:themeColor="text1"/>
          <w:sz w:val="18"/>
          <w:szCs w:val="18"/>
          <w:lang w:val="en-US"/>
        </w:rPr>
        <w:t xml:space="preserve">SBP) after CPAP therapy, adjusting for baseline systolic blood pressure, antihypertensive treatment intensity (&gt;3 vs ≤3 drugs), CPAP adherence, follow-up time, BMI, age, sex, and comorbidities. Results are presented as </w:t>
      </w:r>
      <w:r w:rsidRPr="00D91B46">
        <w:rPr>
          <w:color w:val="000000" w:themeColor="text1"/>
          <w:sz w:val="18"/>
          <w:szCs w:val="18"/>
        </w:rPr>
        <w:t>β</w:t>
      </w:r>
      <w:r w:rsidRPr="00D91B46">
        <w:rPr>
          <w:color w:val="000000" w:themeColor="text1"/>
          <w:sz w:val="18"/>
          <w:szCs w:val="18"/>
          <w:lang w:val="en-US"/>
        </w:rPr>
        <w:t xml:space="preserve">-coefficients with 95% confidence intervals (CI). n = 141; adjusted R² = 0.40. 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265"/>
        <w:gridCol w:w="1419"/>
        <w:gridCol w:w="3112"/>
        <w:gridCol w:w="2266"/>
      </w:tblGrid>
      <w:tr w:rsidR="00D91B46" w:rsidRPr="00D91B46" w14:paraId="3038796D" w14:textId="77777777" w:rsidTr="00BC6CCA">
        <w:tc>
          <w:tcPr>
            <w:tcW w:w="2265" w:type="dxa"/>
          </w:tcPr>
          <w:p w14:paraId="1BFF0CE7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  <w:p w14:paraId="229EB4F7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3D91204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ß-Coefficient</w:t>
            </w:r>
          </w:p>
        </w:tc>
        <w:tc>
          <w:tcPr>
            <w:tcW w:w="3112" w:type="dxa"/>
          </w:tcPr>
          <w:p w14:paraId="03910923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2266" w:type="dxa"/>
          </w:tcPr>
          <w:p w14:paraId="6E182B0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D91B46" w:rsidRPr="00D91B46" w14:paraId="7D0E52BE" w14:textId="77777777" w:rsidTr="00BC6CCA">
        <w:tc>
          <w:tcPr>
            <w:tcW w:w="2265" w:type="dxa"/>
          </w:tcPr>
          <w:p w14:paraId="01970D10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Apnea–Hypopnea Index change (</w:t>
            </w:r>
            <w:r w:rsidRPr="00D91B46">
              <w:rPr>
                <w:color w:val="000000" w:themeColor="text1"/>
                <w:sz w:val="18"/>
                <w:szCs w:val="18"/>
              </w:rPr>
              <w:t>Δ</w:t>
            </w:r>
            <w:r w:rsidRPr="00D91B46">
              <w:rPr>
                <w:color w:val="000000" w:themeColor="text1"/>
                <w:sz w:val="18"/>
                <w:szCs w:val="18"/>
                <w:lang w:val="en-US"/>
              </w:rPr>
              <w:t>AHI</w:t>
            </w: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9" w:type="dxa"/>
          </w:tcPr>
          <w:p w14:paraId="1ADCD6B6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  <w:p w14:paraId="2525CAE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35E6BE07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13</w:t>
            </w:r>
          </w:p>
          <w:p w14:paraId="7014DF28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6BC1E422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5236</w:t>
            </w:r>
          </w:p>
          <w:p w14:paraId="0859EE0E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1B46" w:rsidRPr="00D91B46" w14:paraId="34C785A1" w14:textId="77777777" w:rsidTr="00BC6CCA">
        <w:tc>
          <w:tcPr>
            <w:tcW w:w="2265" w:type="dxa"/>
          </w:tcPr>
          <w:p w14:paraId="2989440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Hypoxic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Burden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change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D91B46">
              <w:rPr>
                <w:color w:val="000000" w:themeColor="text1"/>
                <w:sz w:val="18"/>
                <w:szCs w:val="18"/>
              </w:rPr>
              <w:t>Δ</w:t>
            </w: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HB)</w:t>
            </w:r>
          </w:p>
        </w:tc>
        <w:tc>
          <w:tcPr>
            <w:tcW w:w="1419" w:type="dxa"/>
          </w:tcPr>
          <w:p w14:paraId="1204787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  <w:p w14:paraId="508E73F3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040321C0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04</w:t>
            </w:r>
          </w:p>
          <w:p w14:paraId="07326885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33E0586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7094</w:t>
            </w:r>
          </w:p>
          <w:p w14:paraId="40AC806C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0F19B6AD" w14:textId="77777777" w:rsidTr="00BC6CCA">
        <w:tc>
          <w:tcPr>
            <w:tcW w:w="2265" w:type="dxa"/>
          </w:tcPr>
          <w:p w14:paraId="655E3585" w14:textId="77777777" w:rsidR="00D91B46" w:rsidRPr="00D91B46" w:rsidRDefault="00D91B46" w:rsidP="00BC6CC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>systolic</w:t>
            </w:r>
            <w:proofErr w:type="spellEnd"/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>BP(</w:t>
            </w:r>
            <w:proofErr w:type="spellStart"/>
            <w:proofErr w:type="gramEnd"/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>mmHg</w:t>
            </w:r>
            <w:proofErr w:type="spellEnd"/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6A382CD2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73</w:t>
            </w:r>
          </w:p>
          <w:p w14:paraId="081C57A6" w14:textId="77777777" w:rsidR="00D91B46" w:rsidRPr="00D91B46" w:rsidRDefault="00D91B46" w:rsidP="00BC6CCA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425B293C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88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-0.57</w:t>
            </w:r>
          </w:p>
          <w:p w14:paraId="3E49C9E6" w14:textId="77777777" w:rsidR="00D91B46" w:rsidRPr="00D91B46" w:rsidRDefault="00D91B46" w:rsidP="00BC6CCA">
            <w:pPr>
              <w:jc w:val="center"/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FD353FF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  <w:p w14:paraId="594A3680" w14:textId="77777777" w:rsidR="00D91B46" w:rsidRPr="00D91B46" w:rsidRDefault="00D91B46" w:rsidP="00BC6CCA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2DE358F0" w14:textId="77777777" w:rsidTr="00BC6CCA">
        <w:tc>
          <w:tcPr>
            <w:tcW w:w="2265" w:type="dxa"/>
          </w:tcPr>
          <w:p w14:paraId="6881CD15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Antihypertensive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regimen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(&gt;3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≤3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drugs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56A58E5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2.5</w:t>
            </w:r>
          </w:p>
          <w:p w14:paraId="2852BF81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0989832B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11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6.2</w:t>
            </w:r>
          </w:p>
          <w:p w14:paraId="7B79D126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B59986B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5706</w:t>
            </w:r>
          </w:p>
          <w:p w14:paraId="0738ECDC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17B99C98" w14:textId="77777777" w:rsidTr="00BC6CCA">
        <w:tc>
          <w:tcPr>
            <w:tcW w:w="2265" w:type="dxa"/>
          </w:tcPr>
          <w:p w14:paraId="05D7BEB1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CPAP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usage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hours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night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40BB3510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  <w:p w14:paraId="68EF7975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461364C1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4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1.7</w:t>
            </w:r>
          </w:p>
          <w:p w14:paraId="710D257D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0642366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4</w:t>
            </w:r>
          </w:p>
          <w:p w14:paraId="3CAEC49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1E9EDA7A" w14:textId="77777777" w:rsidTr="00BC6CCA">
        <w:tc>
          <w:tcPr>
            <w:tcW w:w="2265" w:type="dxa"/>
          </w:tcPr>
          <w:p w14:paraId="46B939BA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Follow up time (days)</w:t>
            </w:r>
          </w:p>
        </w:tc>
        <w:tc>
          <w:tcPr>
            <w:tcW w:w="1419" w:type="dxa"/>
          </w:tcPr>
          <w:p w14:paraId="4AE86B7D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  <w:p w14:paraId="517068DC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6073A094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05</w:t>
            </w:r>
          </w:p>
          <w:p w14:paraId="4EE433BE" w14:textId="77777777" w:rsidR="00D91B46" w:rsidRPr="00D91B46" w:rsidRDefault="00D91B46" w:rsidP="00BC6C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3A1E208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860</w:t>
            </w:r>
          </w:p>
          <w:p w14:paraId="146916DD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22E75E9E" w14:textId="77777777" w:rsidTr="00BC6CCA">
        <w:tc>
          <w:tcPr>
            <w:tcW w:w="2265" w:type="dxa"/>
          </w:tcPr>
          <w:p w14:paraId="4F304B04" w14:textId="77777777" w:rsidR="00D91B46" w:rsidRPr="00D91B46" w:rsidRDefault="00D91B46" w:rsidP="00BC6CC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ody mass index (kg/m²)</w:t>
            </w:r>
          </w:p>
        </w:tc>
        <w:tc>
          <w:tcPr>
            <w:tcW w:w="1419" w:type="dxa"/>
          </w:tcPr>
          <w:p w14:paraId="0ABACA5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  <w:p w14:paraId="3AF16F68" w14:textId="77777777" w:rsidR="00D91B46" w:rsidRPr="00D91B46" w:rsidRDefault="00D91B46" w:rsidP="00BC6CCA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5B4BAFA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17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94</w:t>
            </w:r>
          </w:p>
          <w:p w14:paraId="019EE028" w14:textId="77777777" w:rsidR="00D91B46" w:rsidRPr="00D91B46" w:rsidRDefault="00D91B46" w:rsidP="00BC6CC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70A1860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4</w:t>
            </w:r>
          </w:p>
          <w:p w14:paraId="6955FD68" w14:textId="77777777" w:rsidR="00D91B46" w:rsidRPr="00D91B46" w:rsidRDefault="00D91B46" w:rsidP="00BC6CCA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419E783F" w14:textId="77777777" w:rsidTr="00BC6CCA">
        <w:tc>
          <w:tcPr>
            <w:tcW w:w="2265" w:type="dxa"/>
          </w:tcPr>
          <w:p w14:paraId="21259317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Age (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39889BF8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  <w:p w14:paraId="48D43EE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117EEF07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33</w:t>
            </w:r>
          </w:p>
          <w:p w14:paraId="4DA4ACB8" w14:textId="77777777" w:rsidR="00D91B46" w:rsidRPr="00D91B46" w:rsidRDefault="00D91B46" w:rsidP="00BC6CCA">
            <w:pPr>
              <w:ind w:firstLine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182EC21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2415</w:t>
            </w:r>
          </w:p>
          <w:p w14:paraId="56A98D4C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12BB18CE" w14:textId="77777777" w:rsidTr="00BC6CCA">
        <w:tc>
          <w:tcPr>
            <w:tcW w:w="2265" w:type="dxa"/>
          </w:tcPr>
          <w:p w14:paraId="7777E858" w14:textId="77777777" w:rsidR="00D91B46" w:rsidRPr="00D91B46" w:rsidRDefault="00D91B46" w:rsidP="00BC6CCA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Sex (male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4E19618B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4.7</w:t>
            </w:r>
          </w:p>
          <w:p w14:paraId="3EBFE8CA" w14:textId="77777777" w:rsidR="00D91B46" w:rsidRPr="00D91B46" w:rsidRDefault="00D91B46" w:rsidP="00BC6CCA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6352584F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10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0.66</w:t>
            </w:r>
          </w:p>
          <w:p w14:paraId="6912C11D" w14:textId="77777777" w:rsidR="00D91B46" w:rsidRPr="00D91B46" w:rsidRDefault="00D91B46" w:rsidP="00BC6CCA">
            <w:pPr>
              <w:ind w:firstLine="708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F875D64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52</w:t>
            </w:r>
          </w:p>
          <w:p w14:paraId="57166F5D" w14:textId="77777777" w:rsidR="00D91B46" w:rsidRPr="00D91B46" w:rsidRDefault="00D91B46" w:rsidP="00BC6CCA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0EFCFD5D" w14:textId="77777777" w:rsidTr="00BC6CCA">
        <w:tc>
          <w:tcPr>
            <w:tcW w:w="2265" w:type="dxa"/>
          </w:tcPr>
          <w:p w14:paraId="2EB35E65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419" w:type="dxa"/>
          </w:tcPr>
          <w:p w14:paraId="32390E14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  <w:p w14:paraId="51DDD062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45902581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4.0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6.5</w:t>
            </w:r>
          </w:p>
          <w:p w14:paraId="45FBA0E7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61588BFE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433</w:t>
            </w:r>
          </w:p>
          <w:p w14:paraId="1CFF7374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20B91972" w14:textId="77777777" w:rsidTr="00BC6CCA">
        <w:tc>
          <w:tcPr>
            <w:tcW w:w="2265" w:type="dxa"/>
          </w:tcPr>
          <w:p w14:paraId="1A90928F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419" w:type="dxa"/>
          </w:tcPr>
          <w:p w14:paraId="37532D26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3.4</w:t>
            </w:r>
          </w:p>
          <w:p w14:paraId="0CF7E34C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1CD7A1F2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9.4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2.7</w:t>
            </w:r>
          </w:p>
          <w:p w14:paraId="176C7165" w14:textId="77777777" w:rsidR="00D91B46" w:rsidRPr="00D91B46" w:rsidRDefault="00D91B46" w:rsidP="00BC6CCA">
            <w:pPr>
              <w:ind w:firstLine="708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3646F72D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2697</w:t>
            </w:r>
          </w:p>
          <w:p w14:paraId="5B8537C3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634FEC32" w14:textId="77777777" w:rsidTr="00BC6CCA">
        <w:tc>
          <w:tcPr>
            <w:tcW w:w="2265" w:type="dxa"/>
          </w:tcPr>
          <w:p w14:paraId="7811E993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419" w:type="dxa"/>
          </w:tcPr>
          <w:p w14:paraId="623AB153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</w:t>
            </w:r>
          </w:p>
          <w:p w14:paraId="00B19FFD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3953506D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7.4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6.4</w:t>
            </w:r>
          </w:p>
          <w:p w14:paraId="4C41432F" w14:textId="77777777" w:rsidR="00D91B46" w:rsidRPr="00D91B46" w:rsidRDefault="00D91B46" w:rsidP="00BC6CCA">
            <w:pPr>
              <w:ind w:firstLine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EBB425B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8871</w:t>
            </w:r>
          </w:p>
          <w:p w14:paraId="70ED868E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91B46" w:rsidRPr="00D91B46" w14:paraId="608D8F43" w14:textId="77777777" w:rsidTr="00BC6CCA">
        <w:tc>
          <w:tcPr>
            <w:tcW w:w="2265" w:type="dxa"/>
          </w:tcPr>
          <w:p w14:paraId="0C2528B0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91B46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1419" w:type="dxa"/>
          </w:tcPr>
          <w:p w14:paraId="08969858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  <w:p w14:paraId="145F287C" w14:textId="77777777" w:rsidR="00D91B46" w:rsidRPr="00D91B46" w:rsidRDefault="00D91B46" w:rsidP="00BC6CCA">
            <w:pPr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2" w:type="dxa"/>
          </w:tcPr>
          <w:p w14:paraId="21A0DF96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-3.1 </w:t>
            </w:r>
            <w:proofErr w:type="spellStart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 7.3</w:t>
            </w:r>
          </w:p>
          <w:p w14:paraId="33AE3C5C" w14:textId="77777777" w:rsidR="00D91B46" w:rsidRPr="00D91B46" w:rsidRDefault="00D91B46" w:rsidP="00BC6CCA">
            <w:pPr>
              <w:ind w:firstLine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E4E581C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1B46">
              <w:rPr>
                <w:rFonts w:ascii="Arial" w:hAnsi="Arial" w:cs="Arial"/>
                <w:color w:val="000000" w:themeColor="text1"/>
                <w:sz w:val="20"/>
                <w:szCs w:val="20"/>
              </w:rPr>
              <w:t>0.4197</w:t>
            </w:r>
          </w:p>
          <w:p w14:paraId="5E96F6F9" w14:textId="77777777" w:rsidR="00D91B46" w:rsidRPr="00D91B46" w:rsidRDefault="00D91B46" w:rsidP="00BC6C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1BDF141" w14:textId="77777777" w:rsidR="00D91B46" w:rsidRPr="00D91B46" w:rsidRDefault="00D91B46" w:rsidP="00D91B46">
      <w:pPr>
        <w:rPr>
          <w:color w:val="000000" w:themeColor="text1"/>
          <w:sz w:val="18"/>
          <w:szCs w:val="18"/>
          <w:lang w:val="en-US"/>
        </w:rPr>
      </w:pPr>
    </w:p>
    <w:p w14:paraId="0B963213" w14:textId="77777777" w:rsidR="00AD26F0" w:rsidRPr="00D91B46" w:rsidRDefault="00AD26F0">
      <w:pPr>
        <w:rPr>
          <w:color w:val="000000" w:themeColor="text1"/>
        </w:rPr>
      </w:pPr>
    </w:p>
    <w:sectPr w:rsidR="00AD26F0" w:rsidRPr="00D91B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46"/>
    <w:rsid w:val="00450C98"/>
    <w:rsid w:val="00643A29"/>
    <w:rsid w:val="00AD26F0"/>
    <w:rsid w:val="00BC5070"/>
    <w:rsid w:val="00C54E7B"/>
    <w:rsid w:val="00D91B46"/>
    <w:rsid w:val="00ED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58698"/>
  <w15:chartTrackingRefBased/>
  <w15:docId w15:val="{2E3D2014-A62D-4EA5-BF19-084CB3A4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1B4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1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1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1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1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1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1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1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1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1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1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1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1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1B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1B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1B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1B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1B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1B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1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91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1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1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1B4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91B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1B46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91B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1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1B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1B4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91B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ertram</dc:creator>
  <cp:keywords/>
  <dc:description/>
  <cp:lastModifiedBy>Sebastian Bertram</cp:lastModifiedBy>
  <cp:revision>1</cp:revision>
  <dcterms:created xsi:type="dcterms:W3CDTF">2026-03-24T17:06:00Z</dcterms:created>
  <dcterms:modified xsi:type="dcterms:W3CDTF">2026-03-24T17:07:00Z</dcterms:modified>
</cp:coreProperties>
</file>